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8F5DF" w14:textId="40D511F2" w:rsidR="00771392" w:rsidRPr="004D3576" w:rsidRDefault="00771392" w:rsidP="00771392">
      <w:pPr>
        <w:spacing w:before="0" w:line="259" w:lineRule="auto"/>
        <w:ind w:firstLine="0"/>
        <w:jc w:val="left"/>
        <w:rPr>
          <w:b/>
          <w:bCs/>
          <w:szCs w:val="24"/>
        </w:rPr>
      </w:pPr>
      <w:r w:rsidRPr="004D3576">
        <w:rPr>
          <w:rFonts w:ascii="Calibri" w:eastAsia="Times New Roman" w:hAnsi="Calibri" w:cs="Calibri"/>
          <w:b/>
          <w:bCs/>
          <w:szCs w:val="24"/>
          <w:lang w:val="en-US"/>
        </w:rPr>
        <w:t xml:space="preserve">S4 Table. </w:t>
      </w:r>
      <w:r w:rsidRPr="004D3576">
        <w:rPr>
          <w:b/>
          <w:bCs/>
          <w:szCs w:val="24"/>
        </w:rPr>
        <w:t>Mean R</w:t>
      </w:r>
      <w:r w:rsidRPr="004D3576">
        <w:rPr>
          <w:b/>
          <w:bCs/>
          <w:szCs w:val="24"/>
          <w:vertAlign w:val="superscript"/>
        </w:rPr>
        <w:t>2</w:t>
      </w:r>
      <w:r w:rsidRPr="004D3576">
        <w:rPr>
          <w:b/>
          <w:bCs/>
          <w:szCs w:val="24"/>
        </w:rPr>
        <w:t xml:space="preserve"> for each quasi-stiffness linear model with standard deviations for all conditions</w:t>
      </w:r>
      <w:r w:rsidR="004D3576">
        <w:rPr>
          <w:b/>
          <w:bCs/>
          <w:szCs w:val="24"/>
        </w:rPr>
        <w:t>.</w:t>
      </w:r>
    </w:p>
    <w:p w14:paraId="243E5F2A" w14:textId="77777777" w:rsidR="00771392" w:rsidRPr="00D26856" w:rsidRDefault="00771392" w:rsidP="00771392">
      <w:pPr>
        <w:spacing w:before="0" w:line="259" w:lineRule="auto"/>
        <w:ind w:firstLine="0"/>
        <w:jc w:val="left"/>
        <w:rPr>
          <w:b/>
          <w:bCs/>
          <w:sz w:val="22"/>
        </w:rPr>
      </w:pPr>
    </w:p>
    <w:tbl>
      <w:tblPr>
        <w:tblW w:w="936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811"/>
        <w:gridCol w:w="782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771392" w:rsidRPr="00D26856" w14:paraId="77860F22" w14:textId="77777777" w:rsidTr="00D26856">
        <w:trPr>
          <w:trHeight w:val="290"/>
        </w:trPr>
        <w:tc>
          <w:tcPr>
            <w:tcW w:w="811" w:type="dxa"/>
            <w:vMerge w:val="restart"/>
            <w:tcBorders>
              <w:left w:val="nil"/>
              <w:right w:val="nil"/>
            </w:tcBorders>
            <w:vAlign w:val="center"/>
          </w:tcPr>
          <w:p w14:paraId="300D44C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Gravity</w:t>
            </w:r>
          </w:p>
        </w:tc>
        <w:tc>
          <w:tcPr>
            <w:tcW w:w="782" w:type="dxa"/>
            <w:vMerge w:val="restart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14:paraId="08154FA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Speed (m/s)</w:t>
            </w:r>
          </w:p>
        </w:tc>
        <w:tc>
          <w:tcPr>
            <w:tcW w:w="3108" w:type="dxa"/>
            <w:gridSpan w:val="4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9E8C9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554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183860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3108" w:type="dxa"/>
            <w:gridSpan w:val="4"/>
            <w:tcBorders>
              <w:left w:val="single" w:sz="12" w:space="0" w:color="auto"/>
              <w:bottom w:val="nil"/>
            </w:tcBorders>
            <w:vAlign w:val="center"/>
          </w:tcPr>
          <w:p w14:paraId="6DB9448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Hip</w:t>
            </w:r>
          </w:p>
        </w:tc>
      </w:tr>
      <w:tr w:rsidR="00771392" w:rsidRPr="00D26856" w14:paraId="7B4B1D3D" w14:textId="77777777" w:rsidTr="00D26856">
        <w:trPr>
          <w:trHeight w:val="150"/>
        </w:trPr>
        <w:tc>
          <w:tcPr>
            <w:tcW w:w="8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FF785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B9B97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30BF14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AnD1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C34FB3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AnD2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796BB4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AnDF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C9AAF0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AnPF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53ADBB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KnF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E0BF2B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KnE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B6A49C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HiE1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79CB96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HiE2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28145A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HiE</w:t>
            </w:r>
          </w:p>
        </w:tc>
        <w:tc>
          <w:tcPr>
            <w:tcW w:w="777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45B3D4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  <w:r w:rsidRPr="00D26856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HiF</w:t>
            </w:r>
          </w:p>
        </w:tc>
      </w:tr>
      <w:tr w:rsidR="00771392" w:rsidRPr="00D26856" w14:paraId="4CFC4A8D" w14:textId="77777777" w:rsidTr="00D26856">
        <w:trPr>
          <w:trHeight w:val="290"/>
        </w:trPr>
        <w:tc>
          <w:tcPr>
            <w:tcW w:w="8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ADB9C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 G</w:t>
            </w:r>
          </w:p>
        </w:tc>
        <w:tc>
          <w:tcPr>
            <w:tcW w:w="782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22BDC51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53DDD9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16BB1F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B973A1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39BF9F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1D062F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270DA4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5E735D2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ACA000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26F07D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788CCF5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75</w:t>
            </w:r>
          </w:p>
        </w:tc>
      </w:tr>
      <w:tr w:rsidR="00771392" w:rsidRPr="00D26856" w14:paraId="428C0394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05C4E84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10AD1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CCFA0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2A10B6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73F49F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205FAA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6E862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D1E698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07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C4341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C0E54F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CDDFA4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AD6190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44</w:t>
            </w:r>
          </w:p>
        </w:tc>
      </w:tr>
      <w:tr w:rsidR="00771392" w:rsidRPr="00D26856" w14:paraId="6FDC2B4A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1072284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067FC14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E275F7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78656C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7BC2EE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960B56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5E1B132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FBA422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789294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401C22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282ADA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1A4BFAA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34</w:t>
            </w:r>
          </w:p>
        </w:tc>
      </w:tr>
      <w:tr w:rsidR="00771392" w:rsidRPr="00D26856" w14:paraId="5F8138E7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6C75A66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87E76D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A20ED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21F336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202E6B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45978C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7A7D9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13034D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5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66E32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32650D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FF784D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5AF41E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57</w:t>
            </w:r>
          </w:p>
        </w:tc>
      </w:tr>
      <w:tr w:rsidR="00771392" w:rsidRPr="00D26856" w14:paraId="2605D343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7B70D00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31EA96A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FA18DE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3CDDAF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B552B5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D6C6FA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403A18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A594FD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F5834E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5F3823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9D7B6E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1390688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</w:tr>
      <w:tr w:rsidR="00771392" w:rsidRPr="00D26856" w14:paraId="5F0C97B5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4886863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D87DE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637D3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2C7363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F76CAD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B50A08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2B2FA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6CF5CD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9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28F7F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ABDE5E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29654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091E00A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8</w:t>
            </w:r>
          </w:p>
        </w:tc>
      </w:tr>
      <w:tr w:rsidR="00771392" w:rsidRPr="00D26856" w14:paraId="4537B6EB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0124E7B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7FD93FE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C75492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A84201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9CF80F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893A4E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32A009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D65966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D48607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CAA582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E059C1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18425EB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</w:tr>
      <w:tr w:rsidR="00771392" w:rsidRPr="00D26856" w14:paraId="252A37E6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571309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260B9F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CAEE4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B24FB4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C9B86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9B5064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C0074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E4DF7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7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5D2DC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5B0D29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B8C2C1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B847FD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03</w:t>
            </w:r>
          </w:p>
        </w:tc>
      </w:tr>
      <w:tr w:rsidR="00771392" w:rsidRPr="00D26856" w14:paraId="280CA272" w14:textId="77777777" w:rsidTr="00D26856">
        <w:trPr>
          <w:trHeight w:val="290"/>
        </w:trPr>
        <w:tc>
          <w:tcPr>
            <w:tcW w:w="8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AF3AB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6 G</w:t>
            </w: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606C2EE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14F7AF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12DB1B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107C51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2202C9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75B69A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8F132D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583846A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1FB923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B262DF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72BF181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</w:tr>
      <w:tr w:rsidR="00771392" w:rsidRPr="00D26856" w14:paraId="3491A09A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07C0B2C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6973B1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C276B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950F50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1D5611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7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1F99A4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88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9F514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DFD19C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D3E2F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8B692C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F2A3BA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5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23F61A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8</w:t>
            </w:r>
          </w:p>
        </w:tc>
      </w:tr>
      <w:tr w:rsidR="00771392" w:rsidRPr="00D26856" w14:paraId="30523A02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51CB0D7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75D12A3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44D1D2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D6347C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4C5F14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8C5923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E876A5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C07C9C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1D48B1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1E7F8B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B3D9A1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554E1A4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</w:tr>
      <w:tr w:rsidR="00771392" w:rsidRPr="00D26856" w14:paraId="2644A0C3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5D88250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B00A61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F10E4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4BCD98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BF140D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151788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89E02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D68536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2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53F16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D60E09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89521E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C41757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3</w:t>
            </w:r>
          </w:p>
        </w:tc>
      </w:tr>
      <w:tr w:rsidR="00771392" w:rsidRPr="00D26856" w14:paraId="03EFF84C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31D831C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4DFA906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083D6C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CD4669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B6F985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333854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A8D395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6DD365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F7B7F6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FD26DC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6CB28D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2AEA920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</w:tr>
      <w:tr w:rsidR="00771392" w:rsidRPr="00D26856" w14:paraId="00742818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28153D7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E417D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732E2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BBE7DF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5F3208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32E27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6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77EE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83CEF7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94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BC5A6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8E468F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D9CE11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674231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75</w:t>
            </w:r>
          </w:p>
        </w:tc>
      </w:tr>
      <w:tr w:rsidR="00771392" w:rsidRPr="00D26856" w14:paraId="3B55DF84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0332CD4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4EFADFB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9660FB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B74C31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96DB96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6F638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94A6FE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7B4221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48DEF5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42445B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E930DD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3A85D55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</w:tr>
      <w:tr w:rsidR="00771392" w:rsidRPr="00D26856" w14:paraId="31470E07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86CA94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A749A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C1A0B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E3ED7B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BE6FF9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6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7E7475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3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A8195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1E0DE7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8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C28BF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480406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7334F5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06777EC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5</w:t>
            </w:r>
          </w:p>
        </w:tc>
      </w:tr>
      <w:tr w:rsidR="00771392" w:rsidRPr="00D26856" w14:paraId="6E3C5CC4" w14:textId="77777777" w:rsidTr="00D26856">
        <w:trPr>
          <w:trHeight w:val="290"/>
        </w:trPr>
        <w:tc>
          <w:tcPr>
            <w:tcW w:w="8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F200C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54 G</w:t>
            </w: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1815A5A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180775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870357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3C06B7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7E7FF3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A3696E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B48F9E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9A8242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27EE09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87A586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489DF13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76</w:t>
            </w:r>
          </w:p>
        </w:tc>
      </w:tr>
      <w:tr w:rsidR="00771392" w:rsidRPr="00D26856" w14:paraId="7C7700AA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1CBFC07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347796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09855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04E20E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051C9E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3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CBCCB9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92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DC0E3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219449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62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68558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3A6EB2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596E97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988497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87</w:t>
            </w:r>
          </w:p>
        </w:tc>
      </w:tr>
      <w:tr w:rsidR="00771392" w:rsidRPr="00D26856" w14:paraId="6ACE04A9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7C61810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439ED7F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FCFAEB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D6D8A3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E5CA95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3D83E8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9E37A1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6CE9A6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F06D63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454993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C86339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5375D73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</w:tr>
      <w:tr w:rsidR="00771392" w:rsidRPr="00D26856" w14:paraId="6F6F75B4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7C95C39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87EB14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630C9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5E7C27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71D455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8FA3E8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72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3E6B2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CA2BA3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9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CFEA5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85EC5B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6D3750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93CE02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72</w:t>
            </w:r>
          </w:p>
        </w:tc>
      </w:tr>
      <w:tr w:rsidR="00771392" w:rsidRPr="00D26856" w14:paraId="078995AE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2203762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79D9528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13F9EA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0B6E4C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372A9C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0E77C0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B8DD86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BB2F82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BE6B93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D5C9D5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50DFAF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0460903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</w:tr>
      <w:tr w:rsidR="00771392" w:rsidRPr="00D26856" w14:paraId="00D0C510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443FE5D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2603FD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7E0EC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C0A6CF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7033D2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24E2A6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7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EA45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BB26F8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26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6E299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83DAC7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10E36B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954AF2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</w:t>
            </w:r>
          </w:p>
        </w:tc>
      </w:tr>
      <w:tr w:rsidR="00771392" w:rsidRPr="00D26856" w14:paraId="75E83EE1" w14:textId="77777777" w:rsidTr="00D26856">
        <w:trPr>
          <w:trHeight w:val="290"/>
        </w:trPr>
        <w:tc>
          <w:tcPr>
            <w:tcW w:w="811" w:type="dxa"/>
            <w:vMerge/>
            <w:tcBorders>
              <w:left w:val="nil"/>
              <w:right w:val="nil"/>
            </w:tcBorders>
            <w:vAlign w:val="center"/>
          </w:tcPr>
          <w:p w14:paraId="6424B26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6EDC1C9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D419AA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8D6014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4FCFFF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8F4F03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7B0320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D7B9A9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9E69C9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F1187B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E8F9EC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16CA9CA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</w:tr>
      <w:tr w:rsidR="00771392" w:rsidRPr="00D26856" w14:paraId="6FD5A56D" w14:textId="77777777" w:rsidTr="00D26856">
        <w:trPr>
          <w:trHeight w:val="290"/>
        </w:trPr>
        <w:tc>
          <w:tcPr>
            <w:tcW w:w="811" w:type="dxa"/>
            <w:vMerge/>
            <w:tcBorders>
              <w:bottom w:val="single" w:sz="8" w:space="0" w:color="auto"/>
              <w:right w:val="single" w:sz="6" w:space="0" w:color="auto"/>
            </w:tcBorders>
            <w:vAlign w:val="center"/>
          </w:tcPr>
          <w:p w14:paraId="69C12EE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330525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D4B7D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E9C945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7F35EB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E846FA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08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BC8B8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425BF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57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CDFD7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E81EB6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9302C6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0824336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98</w:t>
            </w:r>
          </w:p>
        </w:tc>
      </w:tr>
      <w:tr w:rsidR="00771392" w:rsidRPr="00D26856" w14:paraId="03D8D473" w14:textId="77777777" w:rsidTr="00D26856">
        <w:trPr>
          <w:trHeight w:val="290"/>
        </w:trPr>
        <w:tc>
          <w:tcPr>
            <w:tcW w:w="811" w:type="dxa"/>
            <w:vMerge w:val="restart"/>
            <w:tcBorders>
              <w:top w:val="single" w:sz="8" w:space="0" w:color="auto"/>
              <w:right w:val="single" w:sz="6" w:space="0" w:color="auto"/>
            </w:tcBorders>
            <w:vAlign w:val="center"/>
          </w:tcPr>
          <w:p w14:paraId="723835B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31 G</w:t>
            </w: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717195B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D890DB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DDFA13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73860E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8EA07B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537894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E99EAF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1D7E9D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33283F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3FE8B8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373B953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56</w:t>
            </w:r>
          </w:p>
        </w:tc>
      </w:tr>
      <w:tr w:rsidR="00771392" w:rsidRPr="00D26856" w14:paraId="577D2F87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305AF55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8352A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071CD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CEA898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CAB9C1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E90359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65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639DE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1AE1A9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16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3EBAA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48B10B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60D7FA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EE7A3A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65</w:t>
            </w:r>
          </w:p>
        </w:tc>
      </w:tr>
      <w:tr w:rsidR="00771392" w:rsidRPr="00D26856" w14:paraId="53C6E785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7895384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0F9D5E7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33D4D7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1D10F4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C4473E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91F65F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496DD8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ABCDA4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A0FDBD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D72C55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7087CF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5BAE963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</w:tr>
      <w:tr w:rsidR="00771392" w:rsidRPr="00D26856" w14:paraId="65591626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10ACC41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EB79F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33A9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8DAC93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3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65CBB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84641E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67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5AAA0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33AE06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7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BEEEC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BDA7C8A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7E8A1D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295513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95</w:t>
            </w:r>
          </w:p>
        </w:tc>
      </w:tr>
      <w:tr w:rsidR="00771392" w:rsidRPr="00D26856" w14:paraId="588C7F02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25B39D2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769FAEF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6708FBF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EB8489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EC6AD3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6EFEC5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3D4A01B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B30DA5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7C34338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9A9EE0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71C711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692C036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</w:tr>
      <w:tr w:rsidR="00771392" w:rsidRPr="00D26856" w14:paraId="20B28238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20F146B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332D64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52A4E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D8C0BB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0AABD0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5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1239DE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88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6C6168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EE1B41D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5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C7949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A9BB5A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5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29490E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886A69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76</w:t>
            </w:r>
          </w:p>
        </w:tc>
      </w:tr>
      <w:tr w:rsidR="00771392" w:rsidRPr="00D26856" w14:paraId="449769C5" w14:textId="77777777" w:rsidTr="00D26856">
        <w:trPr>
          <w:trHeight w:val="290"/>
        </w:trPr>
        <w:tc>
          <w:tcPr>
            <w:tcW w:w="811" w:type="dxa"/>
            <w:vMerge/>
            <w:tcBorders>
              <w:right w:val="single" w:sz="6" w:space="0" w:color="auto"/>
            </w:tcBorders>
            <w:vAlign w:val="center"/>
          </w:tcPr>
          <w:p w14:paraId="7B3A661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0A6CB3E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73EED3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41EAB86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7A70007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CB91044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42B1E72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DFCC27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4BC40A5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508BA6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AE2FD2C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E7E6E6" w:themeFill="background2"/>
            <w:vAlign w:val="center"/>
          </w:tcPr>
          <w:p w14:paraId="111743F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0.829</w:t>
            </w:r>
          </w:p>
        </w:tc>
      </w:tr>
      <w:tr w:rsidR="00771392" w:rsidRPr="003D78C7" w14:paraId="41EB24A2" w14:textId="77777777" w:rsidTr="00D26856">
        <w:trPr>
          <w:trHeight w:val="290"/>
        </w:trPr>
        <w:tc>
          <w:tcPr>
            <w:tcW w:w="811" w:type="dxa"/>
            <w:vMerge/>
            <w:tcBorders>
              <w:bottom w:val="nil"/>
              <w:right w:val="single" w:sz="6" w:space="0" w:color="auto"/>
            </w:tcBorders>
            <w:vAlign w:val="center"/>
          </w:tcPr>
          <w:p w14:paraId="7FC17AE3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3C944BE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202FC27E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34527C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F12D1A1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001085F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21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02AAFA29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44B9B9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237</w:t>
            </w:r>
          </w:p>
        </w:tc>
        <w:tc>
          <w:tcPr>
            <w:tcW w:w="77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39D89AB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DB70F02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2C787D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0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BB1E000" w14:textId="77777777" w:rsidR="00771392" w:rsidRPr="00D26856" w:rsidRDefault="00771392" w:rsidP="00D26856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6856">
              <w:rPr>
                <w:rFonts w:ascii="Calibri" w:hAnsi="Calibri" w:cs="Calibri"/>
                <w:color w:val="000000"/>
                <w:sz w:val="20"/>
                <w:szCs w:val="20"/>
              </w:rPr>
              <w:t>±0.19</w:t>
            </w:r>
          </w:p>
        </w:tc>
      </w:tr>
    </w:tbl>
    <w:p w14:paraId="74E94360" w14:textId="77777777" w:rsidR="00771392" w:rsidRDefault="00771392" w:rsidP="00771392">
      <w:pPr>
        <w:spacing w:before="0" w:line="259" w:lineRule="auto"/>
        <w:ind w:firstLine="0"/>
        <w:jc w:val="left"/>
        <w:rPr>
          <w:sz w:val="22"/>
        </w:rPr>
      </w:pPr>
    </w:p>
    <w:p w14:paraId="33CAA2A0" w14:textId="77777777" w:rsidR="00771392" w:rsidRDefault="00771392" w:rsidP="00771392"/>
    <w:p w14:paraId="1B6DD866" w14:textId="77777777" w:rsidR="00771392" w:rsidRDefault="00771392"/>
    <w:sectPr w:rsidR="00771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392"/>
    <w:rsid w:val="004D3576"/>
    <w:rsid w:val="0077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05722"/>
  <w15:chartTrackingRefBased/>
  <w15:docId w15:val="{48DC4CE0-6BAA-403F-A209-5E377FBB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392"/>
    <w:pPr>
      <w:spacing w:before="120" w:line="360" w:lineRule="auto"/>
      <w:ind w:firstLine="7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cLean</dc:creator>
  <cp:keywords/>
  <dc:description/>
  <cp:lastModifiedBy>Mhairi MacLean</cp:lastModifiedBy>
  <cp:revision>3</cp:revision>
  <dcterms:created xsi:type="dcterms:W3CDTF">2022-05-15T00:06:00Z</dcterms:created>
  <dcterms:modified xsi:type="dcterms:W3CDTF">2022-05-15T00:07:00Z</dcterms:modified>
</cp:coreProperties>
</file>